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E1926" w14:textId="6FF23C0D" w:rsidR="00DD755E" w:rsidRPr="00842707" w:rsidRDefault="00A163C3">
      <w:pP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842707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Table S1. 133 pyroptosis-related genes retrieved from the GeneCards</w:t>
      </w: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1"/>
        <w:gridCol w:w="1562"/>
        <w:gridCol w:w="4541"/>
        <w:gridCol w:w="1560"/>
      </w:tblGrid>
      <w:tr w:rsidR="007E4B1B" w:rsidRPr="00842707" w14:paraId="1DE10C33" w14:textId="77777777" w:rsidTr="001554A2">
        <w:trPr>
          <w:trHeight w:val="278"/>
        </w:trPr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15AFD" w14:textId="3BDB47DE" w:rsidR="007E4B1B" w:rsidRPr="00842707" w:rsidRDefault="00842707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9D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7149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.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C5501" w14:textId="77777777" w:rsidR="007E4B1B" w:rsidRPr="00842707" w:rsidRDefault="007E4B1B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4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5F0F0" w14:textId="77777777" w:rsidR="007E4B1B" w:rsidRPr="00842707" w:rsidRDefault="007E4B1B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49FBE" w14:textId="3425675F" w:rsidR="007E4B1B" w:rsidRPr="00842707" w:rsidRDefault="007E4B1B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 xml:space="preserve">Category </w:t>
            </w:r>
            <w:r w:rsidR="00842707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删除</w:t>
            </w:r>
          </w:p>
        </w:tc>
      </w:tr>
      <w:tr w:rsidR="00A163C3" w:rsidRPr="00842707" w14:paraId="5079C7D2" w14:textId="77777777" w:rsidTr="001554A2">
        <w:trPr>
          <w:trHeight w:val="340"/>
        </w:trPr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DC1A3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A8480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DMD</w:t>
            </w:r>
          </w:p>
        </w:tc>
        <w:tc>
          <w:tcPr>
            <w:tcW w:w="45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9E6C2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dermin D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68C87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7A211F64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6AF3A6A4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04CDC3D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DME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3FA9D0F9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dermin 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C2BEDD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1D8FEAAA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63BE29F3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15C3B67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LRP3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1A5F9604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LR Family Pyrin Domain Containing 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0AE8C0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7E4B1B" w:rsidRPr="00842707" w14:paraId="56D11C53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352A383A" w14:textId="77777777" w:rsidR="007E4B1B" w:rsidRPr="00842707" w:rsidRDefault="007E4B1B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FBBD2F3" w14:textId="77777777" w:rsidR="007E4B1B" w:rsidRPr="00842707" w:rsidRDefault="007E4B1B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P1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1F20A01B" w14:textId="2EFBB130" w:rsidR="007E4B1B" w:rsidRPr="00842707" w:rsidRDefault="007E4B1B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pase 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1AAF6F6" w14:textId="77777777" w:rsidR="007E4B1B" w:rsidRPr="00842707" w:rsidRDefault="007E4B1B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05785730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2F3877A4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452A01A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DMB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10D4D0E7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dermin 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5EDE05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7E4B1B" w:rsidRPr="00842707" w14:paraId="43982A3F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74B57918" w14:textId="77777777" w:rsidR="007E4B1B" w:rsidRPr="00842707" w:rsidRDefault="007E4B1B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70F37172" w14:textId="77777777" w:rsidR="007E4B1B" w:rsidRPr="00842707" w:rsidRDefault="007E4B1B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P4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2367E8AB" w14:textId="20F52D41" w:rsidR="007E4B1B" w:rsidRPr="00842707" w:rsidRDefault="007E4B1B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pase 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559DEB" w14:textId="77777777" w:rsidR="007E4B1B" w:rsidRPr="00842707" w:rsidRDefault="007E4B1B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30A18EB8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3F997F9D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7EC183DF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DMC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60ECFA0C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dermin 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E4177E5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694EE358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40ECEC81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5C39EB86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DMA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350D6BA4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dermin 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E744FF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3D111F67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127498B7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E134D9E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ZMB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65957585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anzyme 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CA6854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4784ED68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54EE97CC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60423DBB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LRP1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684719DB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LR Family Pyrin Domain Containing 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B7C81E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466F021E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519485B3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9D9F27A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ZMA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493812FA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anzyme 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3CE6CD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7B5C4BC5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2BB102DB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0C749C0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1B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38651B73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rleukin 1 Bet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DAD64F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6C26FE94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1ED3B1D0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3A594C1C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LRC4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0EC995F5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LR Family CARD Domain Containing 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8A8BED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7E4B1B" w:rsidRPr="00842707" w14:paraId="3DDA5846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2F015ACB" w14:textId="77777777" w:rsidR="007E4B1B" w:rsidRPr="00842707" w:rsidRDefault="007E4B1B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6204EE4B" w14:textId="77777777" w:rsidR="007E4B1B" w:rsidRPr="00842707" w:rsidRDefault="007E4B1B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P5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33536535" w14:textId="03A20BCC" w:rsidR="007E4B1B" w:rsidRPr="00842707" w:rsidRDefault="007E4B1B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pase 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15E6877" w14:textId="77777777" w:rsidR="007E4B1B" w:rsidRPr="00842707" w:rsidRDefault="007E4B1B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7E4B1B" w:rsidRPr="00842707" w14:paraId="57896A00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7C79545C" w14:textId="77777777" w:rsidR="007E4B1B" w:rsidRPr="00842707" w:rsidRDefault="007E4B1B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55A652F1" w14:textId="77777777" w:rsidR="007E4B1B" w:rsidRPr="00842707" w:rsidRDefault="007E4B1B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P8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7CA3BD79" w14:textId="441471AB" w:rsidR="007E4B1B" w:rsidRPr="00842707" w:rsidRDefault="007E4B1B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pase 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A8D1E7" w14:textId="77777777" w:rsidR="007E4B1B" w:rsidRPr="00842707" w:rsidRDefault="007E4B1B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575F0022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4DB46F18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E16D78B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BP1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6D57B195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-DNA Binding Protein 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84482E9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1E88C7A3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7294E9DF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55DD01D4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CARD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1A9BF88F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D And CARD Domain Containin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9B57EB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4E0B714B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005F7609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693FE520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IM2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5345DCC2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 In Melanoma 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32E86D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770E5970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28061FF7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E0518C8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IP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74946028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LR Family Apoptosis Inhibitory Protei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39E4E0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6E5DE9A3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7C8A0576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56006FBC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HX9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69CB607A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xH-Box Helicase 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4118B7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37391D26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23D90528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57A79B95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LRP9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54088AFB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LR Family Pyrin Domain Containing 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C88F94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65A6465E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2520025D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58076F2B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IP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3040A61B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AF1 Interacting Protei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B311959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49627D3E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36E67896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2ACF6AC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GB1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007FF8B5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Mobility Group Box 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874F186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7E4B1B" w:rsidRPr="00842707" w14:paraId="56E44857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626B977A" w14:textId="77777777" w:rsidR="007E4B1B" w:rsidRPr="00842707" w:rsidRDefault="007E4B1B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549F08FF" w14:textId="77777777" w:rsidR="007E4B1B" w:rsidRPr="00842707" w:rsidRDefault="007E4B1B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P3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659CF1CA" w14:textId="7239B8E0" w:rsidR="007E4B1B" w:rsidRPr="00842707" w:rsidRDefault="007E4B1B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pase 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0F4B583" w14:textId="77777777" w:rsidR="007E4B1B" w:rsidRPr="00842707" w:rsidRDefault="007E4B1B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63503CF6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0EB82513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972F9DB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XO3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5AE829FD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khead Box O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79FAA2D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7E4B1B" w:rsidRPr="00842707" w14:paraId="41461AB2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183FA78D" w14:textId="77777777" w:rsidR="007E4B1B" w:rsidRPr="00842707" w:rsidRDefault="007E4B1B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5D0B7B34" w14:textId="77777777" w:rsidR="007E4B1B" w:rsidRPr="00842707" w:rsidRDefault="007E4B1B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P6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4E2F25FA" w14:textId="6BF62445" w:rsidR="007E4B1B" w:rsidRPr="00842707" w:rsidRDefault="007E4B1B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pase 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D0C5EF" w14:textId="77777777" w:rsidR="007E4B1B" w:rsidRPr="00842707" w:rsidRDefault="007E4B1B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1B7F38F5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397AF356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3CD5FE76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18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788FD4FF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rleukin 1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EB3C90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163DAA80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7AB8BDE8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C5A623F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XNIP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5277D331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oredoxin Interacting Protei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9EDE381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280746A9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56C2B3C9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6780435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DX3X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45462518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AD-Box Helicase 3 X-Linke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F09DA45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5BEC5E35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3A2E80B6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50C8C41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JA1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6D6D4DB0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p Junction Protein Alpha 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4A3BFF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327B8691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15E6F66A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58880E35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BP1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7695EEF4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anylate Binding Protein 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FCEF76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460D1D6D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47E63687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65C6A851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PTP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11340C03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amide-1-Phosphate Transfer Protei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BD87BD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3C7E9249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002EA82E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8F6AE6D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P53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4A8E4A8A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r Protein P5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CE6827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50D50E8B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5EBEC67F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57D1D705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K7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2832AF56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MA Related Kinase 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B7D4BE3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367FE1A6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189BC47D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ACDA8A8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TAC1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2ECC062E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tilage Acidic Protein 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15E1AF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4CA9DBB1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6300666F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16694F5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FE2L2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776D2C4E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ar Factor, Erythroid 2 Like 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499A1B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0F5C9EA3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2B5E05FF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5118C24E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R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3DE30CCB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vanced Glycosylation End-Product Specific Recepto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A6E9526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5BF0EA09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6F3E7FCB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BB991DF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291DED0F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t Methylcytosine Dioxygenase 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1C1224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10BCE6BB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444F37F5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E227FEE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SV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7C92A3B3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hepsin V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09F0CDB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4CF4C33A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39EC5E1D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3BE351A2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E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1ABF7830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lipoprotein 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729617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334D8EFF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64F25DDC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107C04D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DHB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61691BB8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ccinate Dehydrogenase Complex Iron Sulfur Subunit 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594234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570059C6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417398C4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AB85FAA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EF2K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5E3AA2AC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karyotic Elongation Factor 2 Kinas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7F76E1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590DE33F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4380D812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3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0EE0DE5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2RX7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0797DE7D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rinergic Receptor P2X 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3F2225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723C5DC0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04D3C0C1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A966FEC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274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08509957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274 Molecu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717419A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7E2B4A97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10E5806B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F7C517A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GF21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6F4E8F88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broblast Growth Factor 2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3E548EC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25629671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5DD98049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7C1B4D0D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FAM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3E67F870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cription Factor A, Mitochondr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5B2BF53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6327F950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523224DF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68BD6536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BPB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44E0BF87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AT Enhancer Binding Protein Bet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D2081FE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1462898A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0F945EA3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9FF4E42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T1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626A18E9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T1 Paracaspas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B4A81CE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7A6B3B51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23433479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6440C86B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K4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24558F22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ine/Threonine Kinase 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60D22A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75DD6BFD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7ECF9D1E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7DCB75AA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T1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016DFF03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crophage Stimulating 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DCBA21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19D8C69E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4A84B2C9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5FCB95D2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DM1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203F7A19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/SET Domain 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3BDEA2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7E4B1B" w:rsidRPr="00842707" w14:paraId="0C94E945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2C48661A" w14:textId="77777777" w:rsidR="007E4B1B" w:rsidRPr="00842707" w:rsidRDefault="007E4B1B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7081D0F4" w14:textId="77777777" w:rsidR="007E4B1B" w:rsidRPr="00842707" w:rsidRDefault="007E4B1B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F1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323EE4E9" w14:textId="6DDE2DB1" w:rsidR="007E4B1B" w:rsidRPr="00842707" w:rsidRDefault="007E4B1B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forin 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E07FD5" w14:textId="77777777" w:rsidR="007E4B1B" w:rsidRPr="00842707" w:rsidRDefault="007E4B1B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6167B989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47C5BC34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7D20351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AVL1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1ED5E789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AV Like RNA Binding Protein 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F203396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6C328FE4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6345B7E0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4ABF6ED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EM2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542CA0D0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ggering Receptor Expressed On Myeloid Cells 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2226AD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48520C2C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6AC6FDE2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6F06C235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6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715555E0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tone Deacetylase 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1CC5E7E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52146994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0EA9CC54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3106BEA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QSTM1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4808A8BA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questosome 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F3DD4AB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7BA88D15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74233B36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6A38EC4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F3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4BA8AA54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rferon Regulatory Factor 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09B2A0A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49C53265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0C395B77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F768906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ING1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517365C6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imulator Of Interferon Response CGAMP Interactor 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14386B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396DF4E2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2D2B1825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694A19E8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EN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5AD0CAA5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sphatase And Tensin Homolo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6FB1554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4C0F89CE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4A5852E0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39702DDF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CAM1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1F9C9D54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telet And Endothelial Cell Adhesion Molecule 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64C66C5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1011ABD5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0B266F71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5C8E0017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TL3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4EA65B7B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yltransferase Like 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105174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0A95A7E6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10F9B1F2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562C40CB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MP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7ABE8834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helicidin Antimicrobial Peptid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7C38A2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19F62B4C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2A56DE93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61A573D5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E11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2359A8B1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E11 Homolog, Double Strand Break Repair Nucleas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1A960DF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61D2A4C7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13E7C5C0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3D9A00A3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P1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5817354B" w14:textId="306DDBA3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y</w:t>
            </w:r>
            <w:r w:rsidR="007E4B1B"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ADP-Ribose) Polymerase 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647469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0A461CA7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69084ED1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7EC490AC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BP5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55EF1423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anylate Binding Protein 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E47415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398D229D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3EC5F009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A965A0B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R1H2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05092A7F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ar Receptor Subfamily 1 Group H Member 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AFFD16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7D588562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7675B0E8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C10A640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SG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45C6A35E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hepsin 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7616E0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2FFB2D64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4802041A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0642AE5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KI67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6DCE57AC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ker Of Proliferation Ki-6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0066270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137756E3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520932D6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5F02FF5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36G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2A6C9948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rleukin 36 Gamm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3411961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07C9E7D7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644D023A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795B5B03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36B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40BF6A2A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rleukin 36 Bet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58B2A4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7CB84179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67CFE7AA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DF74651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TN3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025157F0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ase 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A742BF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2F098D50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43B4B69C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6CE4C60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PINB1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3354C037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pin Family B Member 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5EC071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08408BB7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1C7EFCDF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EB7C370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NIP3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7AD18403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CL2 Interacting Protein 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C26F9C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117EE588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2F3CAF5E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620725A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O6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65CFD24A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octamin 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C35ACA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10AA0529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4C38467B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5F4BFBE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DD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396C9472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s Associated Via Death Domai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87AAA4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2A2B07E8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6594B67B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5297C8E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LRP7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739C0E54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LR Family Pyrin Domain Containing 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DE95F1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7E4B1B" w:rsidRPr="00842707" w14:paraId="63F88807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4FDB2273" w14:textId="77777777" w:rsidR="007E4B1B" w:rsidRPr="00842707" w:rsidRDefault="007E4B1B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4C58772" w14:textId="77777777" w:rsidR="007E4B1B" w:rsidRPr="00842707" w:rsidRDefault="007E4B1B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SN2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509A5F29" w14:textId="0ABDEB53" w:rsidR="007E4B1B" w:rsidRPr="00842707" w:rsidRDefault="007E4B1B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strin 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417A2A" w14:textId="77777777" w:rsidR="007E4B1B" w:rsidRPr="00842707" w:rsidRDefault="007E4B1B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182363C0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50876E87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76A7FFCA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F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260CE4EA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r Necrosis Facto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B6BAA6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7E4B1B" w:rsidRPr="00842707" w14:paraId="32EAB841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20B67061" w14:textId="77777777" w:rsidR="007E4B1B" w:rsidRPr="00842707" w:rsidRDefault="007E4B1B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201F27D" w14:textId="77777777" w:rsidR="007E4B1B" w:rsidRPr="00842707" w:rsidRDefault="007E4B1B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M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3FD15D24" w14:textId="17B2AD49" w:rsidR="007E4B1B" w:rsidRPr="00842707" w:rsidRDefault="007E4B1B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menti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EEF2F0" w14:textId="77777777" w:rsidR="007E4B1B" w:rsidRPr="00842707" w:rsidRDefault="007E4B1B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7E4B1B" w:rsidRPr="00842707" w14:paraId="51583637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71AB71FF" w14:textId="77777777" w:rsidR="007E4B1B" w:rsidRPr="00842707" w:rsidRDefault="007E4B1B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5941426A" w14:textId="77777777" w:rsidR="007E4B1B" w:rsidRPr="00842707" w:rsidRDefault="007E4B1B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PN1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3A57AFC3" w14:textId="06D986F2" w:rsidR="007E4B1B" w:rsidRPr="00842707" w:rsidRDefault="007E4B1B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lpain 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0FE92F2" w14:textId="77777777" w:rsidR="007E4B1B" w:rsidRPr="00842707" w:rsidRDefault="007E4B1B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0470EFA1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4024AFD3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5A7A154E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UN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18904182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un Proto-Oncogene, AP-1 Transcription Factor Subuni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12DC87A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6A03917B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7BA597FA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AC43D45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FV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756F45D2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FV Innate Immuity Regulator, Pyri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8D68D9D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7134A3DB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25F10689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A9469FF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L1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1AB32645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lipoprotein L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CFD53E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1D02673B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0B7EFDD3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1DC4578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K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1A61E0D1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K Receptor Tyrosine Kinas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7FA6BB2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7E4B1B" w:rsidRPr="00842707" w14:paraId="316F8F37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003EF491" w14:textId="77777777" w:rsidR="007E4B1B" w:rsidRPr="00842707" w:rsidRDefault="007E4B1B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A38FFA6" w14:textId="77777777" w:rsidR="007E4B1B" w:rsidRPr="00842707" w:rsidRDefault="007E4B1B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RT1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67337BE0" w14:textId="308E7957" w:rsidR="007E4B1B" w:rsidRPr="00842707" w:rsidRDefault="007E4B1B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rtuin 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D243770" w14:textId="77777777" w:rsidR="007E4B1B" w:rsidRPr="00842707" w:rsidRDefault="007E4B1B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6DD8E3B9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1FD60E6B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71F3E5C0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RC3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34C1F082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uloviral IAP Repeat Containing 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F348B83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5E2BB464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34A526D2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87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3ECF0E72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RC2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286A022F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uloviral IAP Repeat Containing 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E28597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663EF8E3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4DB4458E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7DD41A3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BE2D2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1E2BD705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biquitin Conjugating Enzyme E2 D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E49543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1F42ABF0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18DF1C98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258BDEC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96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617AE43E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ocyte Antigen 9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9312BD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76D20FB2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5BCAD068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EAA04CB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PK3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2B869F83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eptor Interacting Serine/Threonine Kinase 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A22E2B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353A095D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73B104F7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691867BF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MN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6850F981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omulin, FKBP Associated Protei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80B204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0B64A255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0E85FA52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4E0E4D8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D8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02B81022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pase Recruitment Domain Family Member 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4F9DC6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14574A40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2EB4427D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5467844F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GM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224BAECE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ity Related GTPase M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7DE216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0C4ECD32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73C82E12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619C6AEA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LRP13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48BE6EF2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LR Family Pyrin Domain Containing 1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B30EE2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785CFC0D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4622A984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3ACE0931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BB6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0D436748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bulin Beta 6 Class V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DDFDC2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3FD45BE7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223E733D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50D7B005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S2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7D8886E1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tric Oxide Synthase 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AB687C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7A616C4E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50D67453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E3971F6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S1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0CD5D418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tric Oxide Synthase 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2365B83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175152E8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0684E3A1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331D4246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DC2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04844668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rin Domain Containing 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18DC87D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397E3137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25E64C8C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F136E87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E2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7783F872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giotensin Converting Enzyme 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DF3197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6910A4DC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3932F022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72332A6E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2FEFB540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idermal Growth Factor Recepto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A091252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2F033AE0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3E917A4B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6E0D5813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KT1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10F8C006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KT Serine/Threonine Kinase 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EB680B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0882472F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29F664CA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6C8562CF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P63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542C9FB3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r Protein P6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EF783A6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7E4B1B" w:rsidRPr="00842707" w14:paraId="14EC3052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08F17B51" w14:textId="77777777" w:rsidR="007E4B1B" w:rsidRPr="00842707" w:rsidRDefault="007E4B1B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33149078" w14:textId="77777777" w:rsidR="007E4B1B" w:rsidRPr="00842707" w:rsidRDefault="007E4B1B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P9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3EEE8CD4" w14:textId="2275F649" w:rsidR="007E4B1B" w:rsidRPr="00842707" w:rsidRDefault="007E4B1B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pase 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9D7DB3" w14:textId="77777777" w:rsidR="007E4B1B" w:rsidRPr="00842707" w:rsidRDefault="007E4B1B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2BE17D81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440669AB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510A195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F6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2A13B084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vating Transcription Factor 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0677432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45D7B80F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04988174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69AAEC78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F1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5D3EB3AC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rferon Regulatory Factor 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97FC5E5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4C6F0E5E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7FBCF76E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F6D2AF4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F2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6A158D02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rferon Regulatory Factor 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CF72AC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08B994CC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5B871CD7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696A4523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FI16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2CEB322C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rferon Gamma Inducible Protein 1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F08F62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58181636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528E02B1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D0A1D10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P1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7809C3B4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P1 Homolog, Ribonuclease P/MRP Subuni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9A5C8E1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701E972D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2F18F17B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6AF4C9AF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MDL3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4BEA1BC9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MDL Sphingolipid Biosynthesis Regulator 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38C65C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42FC4895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609A9EF1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6D07EA9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K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2797DD95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uton Tyrosine Kinas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81C5BD9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7AC46E8C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6379512C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02BE50B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M2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6EFEAB96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M2 Proto-Oncogen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B099C78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3EBBD07E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5CD1F196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7D2DE3BA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T3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64864769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 Transducer And Activator Of Transcription 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6E7644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01586CBA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463A37AE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276FA1C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FKB1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6965CD3A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ar Factor Kappa B Subunit 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7F07BC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708B5183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384FBC3E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65F55CFD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LR2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10FD4BED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ll Like Receptor 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5679CB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3F7D12FC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2BC2F698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717ADD30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CL2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11846E94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CL2 Apoptosis Regulato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092EC39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02F4988D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3C4E23F1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CC59897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XA2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637B89A2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nexin A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5BEF36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1B1D9695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7C8D19F5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C29C9CF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1RN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7A2FFA10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rleukin 1 Receptor Antagonis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D993F49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7E4B1B" w:rsidRPr="00842707" w14:paraId="26BB8747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59269B68" w14:textId="77777777" w:rsidR="007E4B1B" w:rsidRPr="00842707" w:rsidRDefault="007E4B1B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3924D759" w14:textId="77777777" w:rsidR="007E4B1B" w:rsidRPr="00842707" w:rsidRDefault="007E4B1B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CN1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4ECF1AA2" w14:textId="2582BA10" w:rsidR="007E4B1B" w:rsidRPr="00842707" w:rsidRDefault="007E4B1B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clin 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3D8F9E" w14:textId="77777777" w:rsidR="007E4B1B" w:rsidRPr="00842707" w:rsidRDefault="007E4B1B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38BB7B65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03417169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0A8689E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14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57C233F7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14 Molecu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0506EE7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5C0A9A94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0B79A59D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54D33C4B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13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46BCF54B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rleukin 1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1B153D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4263BC86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1DD8FC4E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853FC54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3L1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3903DAA3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tinase 3 Like 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E77AED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1115FE8D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07444623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61435DF1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WE1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7077CD5A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CT, UBA And WWE Domain Containing E3 Ubiquitin Protein Ligase 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F0DD7A1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401FF036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13D33081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7F89111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TO1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05E2089B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tathione S-Transferase Omega 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70C41A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7DD71492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244F2E7F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CB780AD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X1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76D02BB6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nexin 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29CE2B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703043BE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3F3D13C9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52CCB7B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RPPRC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4286EFC5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cine Rich Pentatricopeptide Repeat Containin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A93A59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443954FA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06A3C0F2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532DAD33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XCL8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1A5A5A97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-X-C Motif Chemokine Ligand 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7521D43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3CF165D0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667DD927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500A150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13RA2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04391C02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rleukin 13 Receptor Subunit Alpha 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DF43712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1A5A6FB9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13DB9FDA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6B902604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32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140F4DA9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rleukin 3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22F695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3DF121DF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1A7CCB86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09899D0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ST2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39519B00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ne Marrow Stromal Cell Antigen 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B4320F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4745083D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66AD393B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30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E7988BE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T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377FA19D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osomal Trafficking Regulato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67CD8A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55F21173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3E59F596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C2F44C6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ER1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5C6E2C21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 Protein-Coupled Estrogen Receptor 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9FE3C7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0529C591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42943F8B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C569E5F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R1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32068B6A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tural Cytotoxicity Triggering Receptor 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1F205F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 w:rsidR="00A163C3" w:rsidRPr="00842707" w14:paraId="7B29CC33" w14:textId="77777777" w:rsidTr="001554A2">
        <w:trPr>
          <w:trHeight w:val="278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2E8CF21E" w14:textId="77777777" w:rsidR="00A163C3" w:rsidRPr="00842707" w:rsidRDefault="00A163C3" w:rsidP="00714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70312357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EC5A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2825B485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-Type Lectin Domain Containing 5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98B2C28" w14:textId="77777777" w:rsidR="00A163C3" w:rsidRPr="00842707" w:rsidRDefault="00A163C3" w:rsidP="008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</w:tbl>
    <w:p w14:paraId="3AF6A453" w14:textId="77777777" w:rsidR="00A163C3" w:rsidRPr="00842707" w:rsidRDefault="00A163C3">
      <w:pPr>
        <w:rPr>
          <w:rFonts w:ascii="Times New Roman" w:hAnsi="Times New Roman" w:cs="Times New Roman"/>
          <w:sz w:val="18"/>
          <w:szCs w:val="18"/>
        </w:rPr>
      </w:pPr>
    </w:p>
    <w:sectPr w:rsidR="00A163C3" w:rsidRPr="008427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F5C470" w14:textId="77777777" w:rsidR="00656040" w:rsidRDefault="00656040" w:rsidP="00A163C3">
      <w:r>
        <w:separator/>
      </w:r>
    </w:p>
  </w:endnote>
  <w:endnote w:type="continuationSeparator" w:id="0">
    <w:p w14:paraId="7A541974" w14:textId="77777777" w:rsidR="00656040" w:rsidRDefault="00656040" w:rsidP="00A163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FBE79" w14:textId="77777777" w:rsidR="00656040" w:rsidRDefault="00656040" w:rsidP="00A163C3">
      <w:r>
        <w:separator/>
      </w:r>
    </w:p>
  </w:footnote>
  <w:footnote w:type="continuationSeparator" w:id="0">
    <w:p w14:paraId="107DAB00" w14:textId="77777777" w:rsidR="00656040" w:rsidRDefault="00656040" w:rsidP="00A163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52E"/>
    <w:rsid w:val="00146D6F"/>
    <w:rsid w:val="001554A2"/>
    <w:rsid w:val="0046752E"/>
    <w:rsid w:val="00656040"/>
    <w:rsid w:val="007149D6"/>
    <w:rsid w:val="007E4B1B"/>
    <w:rsid w:val="00842707"/>
    <w:rsid w:val="00935E87"/>
    <w:rsid w:val="00A163C3"/>
    <w:rsid w:val="00CE7ED6"/>
    <w:rsid w:val="00D341CB"/>
    <w:rsid w:val="00DD7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59F3FF"/>
  <w15:chartTrackingRefBased/>
  <w15:docId w15:val="{186688A6-0A02-461F-8428-30BAD6619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63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63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63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63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1049</Words>
  <Characters>5980</Characters>
  <Application>Microsoft Office Word</Application>
  <DocSecurity>0</DocSecurity>
  <Lines>49</Lines>
  <Paragraphs>14</Paragraphs>
  <ScaleCrop>false</ScaleCrop>
  <Company/>
  <LinksUpToDate>false</LinksUpToDate>
  <CharactersWithSpaces>7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70978206@qq.com</dc:creator>
  <cp:keywords/>
  <dc:description/>
  <cp:lastModifiedBy>270978206@qq.com</cp:lastModifiedBy>
  <cp:revision>5</cp:revision>
  <dcterms:created xsi:type="dcterms:W3CDTF">2022-03-16T03:14:00Z</dcterms:created>
  <dcterms:modified xsi:type="dcterms:W3CDTF">2022-10-09T08:55:00Z</dcterms:modified>
</cp:coreProperties>
</file>